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9E95C6" w14:textId="17E8C16F" w:rsidR="00E42B00" w:rsidRPr="00E42B00" w:rsidRDefault="00E42B00">
      <w:pPr>
        <w:rPr>
          <w:b/>
          <w:bCs/>
        </w:rPr>
      </w:pPr>
      <w:r w:rsidRPr="00E42B00">
        <w:rPr>
          <w:b/>
          <w:bCs/>
        </w:rPr>
        <w:t xml:space="preserve">Supplemental </w:t>
      </w:r>
      <w:r w:rsidR="00BA4351">
        <w:rPr>
          <w:b/>
          <w:bCs/>
        </w:rPr>
        <w:t xml:space="preserve">Table 1: </w:t>
      </w:r>
      <w:r>
        <w:rPr>
          <w:b/>
          <w:bCs/>
        </w:rPr>
        <w:t>Training Parameters (Detectron2)</w:t>
      </w:r>
    </w:p>
    <w:p w14:paraId="6D2A0FEA" w14:textId="77777777" w:rsidR="00E42B00" w:rsidRDefault="00E42B00"/>
    <w:p w14:paraId="62A032ED" w14:textId="3AE48E0B" w:rsidR="00844E19" w:rsidRDefault="0019500B">
      <w:r w:rsidRPr="00C8259F">
        <w:rPr>
          <w:rFonts w:ascii="Calibri" w:eastAsia="Times New Roman" w:hAnsi="Calibri" w:cs="Calibri"/>
          <w:noProof/>
        </w:rPr>
        <w:drawing>
          <wp:inline distT="0" distB="0" distL="0" distR="0" wp14:anchorId="0CEB3024" wp14:editId="4983F1EA">
            <wp:extent cx="5943600" cy="5095875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95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44E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500B"/>
    <w:rsid w:val="0019500B"/>
    <w:rsid w:val="007426D5"/>
    <w:rsid w:val="00844E19"/>
    <w:rsid w:val="00AF447A"/>
    <w:rsid w:val="00AF659F"/>
    <w:rsid w:val="00BA4351"/>
    <w:rsid w:val="00E42B00"/>
    <w:rsid w:val="00FD41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5824C9"/>
  <w15:chartTrackingRefBased/>
  <w15:docId w15:val="{7A998E82-1CC9-704B-8824-0A3AFD9755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</Words>
  <Characters>50</Characters>
  <Application>Microsoft Office Word</Application>
  <DocSecurity>0</DocSecurity>
  <Lines>1</Lines>
  <Paragraphs>1</Paragraphs>
  <ScaleCrop>false</ScaleCrop>
  <Company/>
  <LinksUpToDate>false</LinksUpToDate>
  <CharactersWithSpaces>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 Pulido</dc:creator>
  <cp:keywords/>
  <dc:description/>
  <cp:lastModifiedBy>Letzkus, Lisa C *HS</cp:lastModifiedBy>
  <cp:revision>3</cp:revision>
  <dcterms:created xsi:type="dcterms:W3CDTF">2023-09-19T13:31:00Z</dcterms:created>
  <dcterms:modified xsi:type="dcterms:W3CDTF">2023-09-19T13:31:00Z</dcterms:modified>
</cp:coreProperties>
</file>